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B1427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highlight w:val="none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1: </w:t>
      </w:r>
      <w:r>
        <w:rPr>
          <w:rFonts w:hint="default" w:ascii="Times New Roman" w:hAnsi="Times New Roman" w:cs="Times New Roman" w:eastAsiaTheme="minorEastAsia"/>
          <w:sz w:val="22"/>
          <w:szCs w:val="22"/>
          <w:highlight w:val="none"/>
          <w:lang w:eastAsia="zh-CN"/>
        </w:rPr>
        <w:t>R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ecognition sequences of HIF-1α obt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ined from the JASPAR database.Species: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fldChar w:fldCharType="begin"/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instrText xml:space="preserve"> HYPERLINK "https://www.ncbi.nlm.nih.gov/Taxonomy/Browser/wwwtax.cgi?mode=Info&amp;id=9606" \t "https://jaspar.elixir.no/_blank" </w:instrTex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>Homo sapiens</w:t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fldChar w:fldCharType="end"/>
      </w: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t xml:space="preserve"> </w:t>
      </w:r>
    </w:p>
    <w:p w14:paraId="0E0E594D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JASPAR http://jaspar.genereg.net/)</w:t>
      </w:r>
    </w:p>
    <w:tbl>
      <w:tblPr>
        <w:tblStyle w:val="3"/>
        <w:tblW w:w="140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3411"/>
        <w:gridCol w:w="3411"/>
        <w:gridCol w:w="3411"/>
        <w:gridCol w:w="3412"/>
      </w:tblGrid>
      <w:tr w14:paraId="33C1B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CE3B07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34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07134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  <w:t>MA0259.1</w:t>
            </w:r>
          </w:p>
        </w:tc>
        <w:tc>
          <w:tcPr>
            <w:tcW w:w="34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4384E6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  <w:t>MA0259.2</w:t>
            </w:r>
          </w:p>
        </w:tc>
        <w:tc>
          <w:tcPr>
            <w:tcW w:w="34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F8381A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  <w:t>MA1106.1</w:t>
            </w:r>
          </w:p>
        </w:tc>
        <w:tc>
          <w:tcPr>
            <w:tcW w:w="34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97482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eastAsia="zh-CN"/>
              </w:rPr>
              <w:t>MA1106.2</w:t>
            </w:r>
          </w:p>
        </w:tc>
      </w:tr>
      <w:tr w14:paraId="01305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4" w:hRule="atLeast"/>
        </w:trPr>
        <w:tc>
          <w:tcPr>
            <w:tcW w:w="409" w:type="dxa"/>
            <w:tcBorders>
              <w:top w:val="single" w:color="auto" w:sz="4" w:space="0"/>
              <w:left w:val="nil"/>
              <w:bottom w:val="nil"/>
              <w:right w:val="nil"/>
            </w:tcBorders>
            <w:textDirection w:val="btLr"/>
            <w:vAlign w:val="center"/>
          </w:tcPr>
          <w:p w14:paraId="310FF33E">
            <w:pPr>
              <w:ind w:left="113" w:right="113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t>Sequence logo</w:t>
            </w:r>
          </w:p>
        </w:tc>
        <w:tc>
          <w:tcPr>
            <w:tcW w:w="3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C1D69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2094865" cy="1048385"/>
                  <wp:effectExtent l="0" t="0" r="635" b="18415"/>
                  <wp:docPr id="1" name="图片 1" descr="MA0259.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MA0259.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4865" cy="1048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536A7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2115820" cy="1057910"/>
                  <wp:effectExtent l="0" t="0" r="17780" b="8890"/>
                  <wp:docPr id="2" name="图片 2" descr="MA0259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MA0259.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5820" cy="1057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F66AC1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2078355" cy="1039495"/>
                  <wp:effectExtent l="0" t="0" r="17145" b="8255"/>
                  <wp:docPr id="3" name="图片 3" descr="MA1106.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MA1106.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8355" cy="1039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C2789A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2113280" cy="1056640"/>
                  <wp:effectExtent l="0" t="0" r="1270" b="10160"/>
                  <wp:docPr id="4" name="图片 4" descr="MA1106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MA1106.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3280" cy="105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A79B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77B58E1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quency matrix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9A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[ 27 10 78 0 0 0 0 18 ]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97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[ 78 0 0 0 0 ]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54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[ 197 105 976 0 1 2 84 88 206 164 ]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37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[ 976 0 1 2 84 88 ]</w:t>
            </w:r>
          </w:p>
        </w:tc>
      </w:tr>
      <w:tr w14:paraId="01134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67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A6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[ 28 29 2 103 0 0 0 51 ]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4C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[ 2 103 0 0 0 ]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27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[ 229 270 0 979 0 33 41 837 290 315 ]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E5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 [ 0 979 0 33 41 837 ]</w:t>
            </w:r>
          </w:p>
        </w:tc>
      </w:tr>
      <w:tr w14:paraId="57390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E4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FC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[ 49 34 23 0 104 0 104 20 ]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E8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 [ 23 0 104 0 104 ]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D7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[ 414 263 2 0 979 11 844 20 257 271 ]</w:t>
            </w:r>
          </w:p>
        </w:tc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1F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 [ 2 0 979 11 844 20 ]</w:t>
            </w:r>
          </w:p>
        </w:tc>
      </w:tr>
      <w:tr w14:paraId="2B7CF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051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E08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[ 0 31 1 1 0 104 0 15 ]</w:t>
            </w: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32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[ 1 1 0 104 0 ]</w:t>
            </w:r>
          </w:p>
        </w:tc>
        <w:tc>
          <w:tcPr>
            <w:tcW w:w="3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DB8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[ 140 342 2 1 0 934 11 35 227 230 ]</w:t>
            </w:r>
          </w:p>
        </w:tc>
        <w:tc>
          <w:tcPr>
            <w:tcW w:w="3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F94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[ 2 1 0 934 11 35 ]</w:t>
            </w:r>
          </w:p>
        </w:tc>
      </w:tr>
    </w:tbl>
    <w:p w14:paraId="37AEF4FA">
      <w:pPr>
        <w:jc w:val="left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7900EB"/>
    <w:rsid w:val="26A57120"/>
    <w:rsid w:val="2B9F3D5B"/>
    <w:rsid w:val="39904820"/>
    <w:rsid w:val="3DF9175A"/>
    <w:rsid w:val="564E2AD1"/>
    <w:rsid w:val="60660C42"/>
    <w:rsid w:val="61D70600"/>
    <w:rsid w:val="6AE337B0"/>
    <w:rsid w:val="718A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457</Characters>
  <Lines>0</Lines>
  <Paragraphs>0</Paragraphs>
  <TotalTime>0</TotalTime>
  <ScaleCrop>false</ScaleCrop>
  <LinksUpToDate>false</LinksUpToDate>
  <CharactersWithSpaces>62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4:21:00Z</dcterms:created>
  <dc:creator>ZR</dc:creator>
  <cp:lastModifiedBy>6542</cp:lastModifiedBy>
  <dcterms:modified xsi:type="dcterms:W3CDTF">2025-09-13T09:1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M2MjdhOWUyYTRmMzJkNDhkYmYwNDlhZTFiNDZkNzIiLCJ1c2VySWQiOiI0NDQ5NjA3ODMifQ==</vt:lpwstr>
  </property>
  <property fmtid="{D5CDD505-2E9C-101B-9397-08002B2CF9AE}" pid="4" name="ICV">
    <vt:lpwstr>EBA07944E91C45248A7F565D3DF8E5E0_12</vt:lpwstr>
  </property>
</Properties>
</file>